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8CC" w:rsidRDefault="00A448CC" w:rsidP="00A448CC">
      <w:pPr>
        <w:spacing w:line="360" w:lineRule="auto"/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>Supplementary</w:t>
      </w:r>
      <w:r w:rsidR="0093757E"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 xml:space="preserve"> statistics</w:t>
      </w:r>
      <w:r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 xml:space="preserve"> tables of </w:t>
      </w:r>
      <w:r w:rsidR="0093757E"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 xml:space="preserve">the </w:t>
      </w:r>
      <w:r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 xml:space="preserve">validation </w:t>
      </w:r>
      <w:r w:rsidR="0093757E"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>dataset</w:t>
      </w:r>
      <w:bookmarkStart w:id="0" w:name="_GoBack"/>
      <w:bookmarkEnd w:id="0"/>
    </w:p>
    <w:p w:rsidR="00A448CC" w:rsidRPr="00C0745E" w:rsidRDefault="00A448CC" w:rsidP="00A448CC">
      <w:pPr>
        <w:spacing w:line="360" w:lineRule="auto"/>
        <w:rPr>
          <w:rFonts w:ascii="Times New Roman" w:eastAsia="SimSun" w:hAnsi="Times New Roman" w:cs="Times New Roman"/>
          <w:b/>
          <w:i/>
          <w:iCs/>
          <w:color w:val="000000"/>
          <w:sz w:val="28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>A</w:t>
      </w:r>
    </w:p>
    <w:p w:rsidR="00A448CC" w:rsidRPr="00E866C7" w:rsidRDefault="00A448CC" w:rsidP="00A448CC">
      <w:pPr>
        <w:spacing w:line="360" w:lineRule="auto"/>
        <w:rPr>
          <w:lang w:val="en-US"/>
        </w:rPr>
      </w:pP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Validation study: Bayesian regression model results of subjects without any given diagnosis, using uninformative priors.</w:t>
      </w:r>
    </w:p>
    <w:tbl>
      <w:tblPr>
        <w:tblW w:w="3925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3179"/>
        <w:gridCol w:w="1958"/>
        <w:gridCol w:w="1985"/>
      </w:tblGrid>
      <w:tr w:rsidR="00A448CC" w:rsidTr="00CC1834">
        <w:trPr>
          <w:trHeight w:val="276"/>
        </w:trPr>
        <w:tc>
          <w:tcPr>
            <w:tcW w:w="3179" w:type="dxa"/>
            <w:tcBorders>
              <w:top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3943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β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vertAlign w:val="subscript"/>
                <w:lang w:val="en-US"/>
              </w:rPr>
              <w:t>predic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CI]</w:t>
            </w:r>
          </w:p>
        </w:tc>
      </w:tr>
      <w:tr w:rsidR="00A448CC" w:rsidTr="00CC1834">
        <w:tc>
          <w:tcPr>
            <w:tcW w:w="3179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  <w:t>Outcome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g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gender</w:t>
            </w:r>
          </w:p>
        </w:tc>
      </w:tr>
      <w:tr w:rsidR="00A448CC" w:rsidRPr="00963B67" w:rsidTr="00CC1834">
        <w:tc>
          <w:tcPr>
            <w:tcW w:w="3179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lpha peak frequency</w:t>
            </w:r>
          </w:p>
        </w:tc>
        <w:tc>
          <w:tcPr>
            <w:tcW w:w="1958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44 [0.21 .68]</w:t>
            </w:r>
          </w:p>
        </w:tc>
        <w:tc>
          <w:tcPr>
            <w:tcW w:w="1985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12 [-0.36 0.12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  <w:tr w:rsidR="00A448CC" w:rsidRPr="00963B67" w:rsidTr="00CC1834">
        <w:tc>
          <w:tcPr>
            <w:tcW w:w="3179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Total individualized alpha power</w:t>
            </w:r>
          </w:p>
        </w:tc>
        <w:tc>
          <w:tcPr>
            <w:tcW w:w="1958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60 [-0.80 -0.40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5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2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24 0.18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  <w:tr w:rsidR="00A448CC" w:rsidRPr="00963B67" w:rsidTr="00CC1834">
        <w:tc>
          <w:tcPr>
            <w:tcW w:w="3179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Relative individualized alpha power</w:t>
            </w:r>
          </w:p>
        </w:tc>
        <w:tc>
          <w:tcPr>
            <w:tcW w:w="1958" w:type="dxa"/>
            <w:shd w:val="clear" w:color="auto" w:fill="auto"/>
          </w:tcPr>
          <w:p w:rsidR="00A448CC" w:rsidRPr="00E27D0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0.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8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 xml:space="preserve"> [-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.19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 xml:space="preserve"> 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34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5" w:type="dxa"/>
          </w:tcPr>
          <w:p w:rsidR="00A448CC" w:rsidRPr="00E27D0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 xml:space="preserve">0.02 [-0.25 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.29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]</w:t>
            </w:r>
          </w:p>
        </w:tc>
      </w:tr>
      <w:tr w:rsidR="00A448CC" w:rsidRPr="00963B67" w:rsidTr="00CC1834">
        <w:tc>
          <w:tcPr>
            <w:tcW w:w="3179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-adjusted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individualized alpha power</w:t>
            </w:r>
          </w:p>
        </w:tc>
        <w:tc>
          <w:tcPr>
            <w:tcW w:w="1958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24 [-0.03 0.50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5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5 [-0.31 0.21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  <w:tr w:rsidR="00A448CC" w:rsidRPr="00963B67" w:rsidTr="00CC1834">
        <w:tc>
          <w:tcPr>
            <w:tcW w:w="3179" w:type="dxa"/>
            <w:shd w:val="clear" w:color="auto" w:fill="auto"/>
          </w:tcPr>
          <w:p w:rsidR="00A448CC" w:rsidRPr="00C958D7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intercept</w:t>
            </w:r>
          </w:p>
        </w:tc>
        <w:tc>
          <w:tcPr>
            <w:tcW w:w="1958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88 [-1.00 -0.76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5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6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17 0.05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  <w:tr w:rsidR="00A448CC" w:rsidRPr="00963B67" w:rsidTr="00CC1834">
        <w:tc>
          <w:tcPr>
            <w:tcW w:w="3179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slope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80 [-0.96 -0.64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5 [-0.21 0.10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</w:tbl>
    <w:p w:rsidR="00A448CC" w:rsidRDefault="00A448CC" w:rsidP="00A448CC">
      <w:pPr>
        <w:spacing w:before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42FB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Not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 = 98.97% Credible Interval, gender variable is dummy coded: 1=female, 0=male.</w:t>
      </w:r>
    </w:p>
    <w:p w:rsidR="00A448CC" w:rsidRDefault="00A448CC" w:rsidP="00A448CC">
      <w:pPr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ja-JP"/>
        </w:rPr>
      </w:pPr>
    </w:p>
    <w:p w:rsidR="00A448CC" w:rsidRPr="00B16A85" w:rsidRDefault="00A448CC" w:rsidP="00A448CC">
      <w:pPr>
        <w:spacing w:line="360" w:lineRule="auto"/>
        <w:rPr>
          <w:rFonts w:ascii="Times New Roman" w:eastAsia="SimSun" w:hAnsi="Times New Roman" w:cs="Times New Roman"/>
          <w:b/>
          <w:i/>
          <w:iCs/>
          <w:color w:val="000000"/>
          <w:sz w:val="28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24"/>
          <w:lang w:val="en-US" w:eastAsia="ja-JP"/>
        </w:rPr>
        <w:t>B</w:t>
      </w:r>
    </w:p>
    <w:p w:rsidR="00A448CC" w:rsidRPr="00E866C7" w:rsidRDefault="00A448CC" w:rsidP="00A448CC">
      <w:pPr>
        <w:spacing w:line="360" w:lineRule="auto"/>
        <w:rPr>
          <w:lang w:val="en-US"/>
        </w:rPr>
      </w:pPr>
      <w:r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Validation study: Bayesian regression model results using informative priors extracted from the main HBN analysis.</w:t>
      </w:r>
    </w:p>
    <w:tbl>
      <w:tblPr>
        <w:tblW w:w="5801" w:type="pct"/>
        <w:tblInd w:w="-712" w:type="dxa"/>
        <w:tblLayout w:type="fixed"/>
        <w:tblLook w:val="0000" w:firstRow="0" w:lastRow="0" w:firstColumn="0" w:lastColumn="0" w:noHBand="0" w:noVBand="0"/>
      </w:tblPr>
      <w:tblGrid>
        <w:gridCol w:w="2727"/>
        <w:gridCol w:w="1985"/>
        <w:gridCol w:w="1984"/>
        <w:gridCol w:w="1920"/>
        <w:gridCol w:w="1909"/>
      </w:tblGrid>
      <w:tr w:rsidR="00A448CC" w:rsidTr="00CC1834">
        <w:trPr>
          <w:trHeight w:val="284"/>
        </w:trPr>
        <w:tc>
          <w:tcPr>
            <w:tcW w:w="2727" w:type="dxa"/>
            <w:tcBorders>
              <w:top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7798" w:type="dxa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β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vertAlign w:val="subscript"/>
                <w:lang w:val="en-US"/>
              </w:rPr>
              <w:t>predic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CI]</w:t>
            </w:r>
          </w:p>
        </w:tc>
      </w:tr>
      <w:tr w:rsidR="00A448CC" w:rsidTr="00CC1834">
        <w:trPr>
          <w:trHeight w:val="422"/>
        </w:trPr>
        <w:tc>
          <w:tcPr>
            <w:tcW w:w="2727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  <w:t>Outcom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ge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gender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diagnosis: ADHD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ge*gender</w:t>
            </w:r>
          </w:p>
        </w:tc>
      </w:tr>
      <w:tr w:rsidR="00A448CC" w:rsidRPr="00643130" w:rsidTr="00CC1834">
        <w:trPr>
          <w:trHeight w:val="446"/>
        </w:trPr>
        <w:tc>
          <w:tcPr>
            <w:tcW w:w="2727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lpha peak frequency</w:t>
            </w:r>
          </w:p>
        </w:tc>
        <w:tc>
          <w:tcPr>
            <w:tcW w:w="1985" w:type="dxa"/>
            <w:shd w:val="clear" w:color="auto" w:fill="auto"/>
          </w:tcPr>
          <w:p w:rsidR="00A448CC" w:rsidRPr="00643130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38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32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44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4" w:type="dxa"/>
          </w:tcPr>
          <w:p w:rsidR="00A448CC" w:rsidRPr="00643130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6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-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11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0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</w:tcPr>
          <w:p w:rsidR="00A448CC" w:rsidRPr="00643130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8 [-0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16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0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09" w:type="dxa"/>
          </w:tcPr>
          <w:p w:rsidR="00A448CC" w:rsidRPr="00643130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5 [-0.15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0.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5</w:t>
            </w:r>
            <w:r w:rsidRPr="00643130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</w:tr>
      <w:tr w:rsidR="00A448CC" w:rsidRPr="00643C1B" w:rsidTr="00CC1834">
        <w:trPr>
          <w:trHeight w:val="434"/>
        </w:trPr>
        <w:tc>
          <w:tcPr>
            <w:tcW w:w="2727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Total individualized alpha power</w:t>
            </w:r>
          </w:p>
        </w:tc>
        <w:tc>
          <w:tcPr>
            <w:tcW w:w="1985" w:type="dxa"/>
            <w:shd w:val="clear" w:color="auto" w:fill="auto"/>
          </w:tcPr>
          <w:p w:rsidR="00A448CC" w:rsidRPr="00643C1B" w:rsidRDefault="00A448CC" w:rsidP="00CC1834">
            <w:pPr>
              <w:spacing w:line="240" w:lineRule="auto"/>
              <w:rPr>
                <w:highlight w:val="yellow"/>
                <w:lang w:val="en-US"/>
              </w:rPr>
            </w:pPr>
            <w:r w:rsidRPr="00643C1B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5 [-0.41 -0.30]</w:t>
            </w:r>
          </w:p>
        </w:tc>
        <w:tc>
          <w:tcPr>
            <w:tcW w:w="1984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8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43 -0.34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1 [-0.05 0.08]</w:t>
            </w:r>
          </w:p>
        </w:tc>
        <w:tc>
          <w:tcPr>
            <w:tcW w:w="1909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6 [-0.02 0.15]</w:t>
            </w:r>
          </w:p>
        </w:tc>
      </w:tr>
      <w:tr w:rsidR="00A448CC" w:rsidRPr="00643C1B" w:rsidTr="00CC1834">
        <w:trPr>
          <w:trHeight w:val="682"/>
        </w:trPr>
        <w:tc>
          <w:tcPr>
            <w:tcW w:w="2727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Relative individualized alpha power</w:t>
            </w:r>
          </w:p>
        </w:tc>
        <w:tc>
          <w:tcPr>
            <w:tcW w:w="1985" w:type="dxa"/>
            <w:shd w:val="clear" w:color="auto" w:fill="auto"/>
          </w:tcPr>
          <w:p w:rsidR="00A448CC" w:rsidRPr="00E27D0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0.13 [0.08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 xml:space="preserve"> 0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19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4" w:type="dxa"/>
          </w:tcPr>
          <w:p w:rsidR="00A448CC" w:rsidRPr="00E27D0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-0.29 [-0.34 -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.24</w:t>
            </w:r>
            <w:r w:rsidRPr="00E27D04"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-0.03 [-0.10 0.04]</w:t>
            </w:r>
          </w:p>
        </w:tc>
        <w:tc>
          <w:tcPr>
            <w:tcW w:w="1909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  <w:t>-0.02 [-0.11 0.07]</w:t>
            </w:r>
          </w:p>
        </w:tc>
      </w:tr>
      <w:tr w:rsidR="00A448CC" w:rsidRPr="00643C1B" w:rsidTr="00CC1834">
        <w:trPr>
          <w:trHeight w:val="694"/>
        </w:trPr>
        <w:tc>
          <w:tcPr>
            <w:tcW w:w="2727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-adjusted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individualized alpha power</w:t>
            </w:r>
          </w:p>
        </w:tc>
        <w:tc>
          <w:tcPr>
            <w:tcW w:w="1985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31 [0.25 0.36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4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9 [-0.44 -0.35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</w:tcPr>
          <w:p w:rsidR="00A448CC" w:rsidRPr="001C25D9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kern w:val="24"/>
                <w:szCs w:val="40"/>
                <w:lang w:val="en-US"/>
              </w:rPr>
            </w:pPr>
            <w:r w:rsidRPr="001C25D9">
              <w:rPr>
                <w:rFonts w:ascii="Times New Roman" w:eastAsia="SimSun" w:hAnsi="Times New Roman" w:cs="Times New Roman"/>
                <w:kern w:val="24"/>
                <w:szCs w:val="40"/>
                <w:lang w:val="en-US"/>
              </w:rPr>
              <w:t>-0.07 [-0.14 -0.01]</w:t>
            </w:r>
          </w:p>
        </w:tc>
        <w:tc>
          <w:tcPr>
            <w:tcW w:w="1909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0 [-0.08 0.08]</w:t>
            </w:r>
          </w:p>
        </w:tc>
      </w:tr>
      <w:tr w:rsidR="00A448CC" w:rsidRPr="00643130" w:rsidTr="00CC1834">
        <w:trPr>
          <w:trHeight w:val="422"/>
        </w:trPr>
        <w:tc>
          <w:tcPr>
            <w:tcW w:w="2727" w:type="dxa"/>
            <w:shd w:val="clear" w:color="auto" w:fill="auto"/>
          </w:tcPr>
          <w:p w:rsidR="00A448CC" w:rsidRPr="00C958D7" w:rsidRDefault="00A448CC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intercept</w:t>
            </w:r>
          </w:p>
        </w:tc>
        <w:tc>
          <w:tcPr>
            <w:tcW w:w="1985" w:type="dxa"/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60 [-0.64 -0.56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4" w:type="dxa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6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9 -0.32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</w:tcPr>
          <w:p w:rsidR="00A448CC" w:rsidRPr="001C25D9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1C25D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1 [-0.06 0.03]</w:t>
            </w:r>
          </w:p>
        </w:tc>
        <w:tc>
          <w:tcPr>
            <w:tcW w:w="1909" w:type="dxa"/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1 [-0.05 0.08]</w:t>
            </w:r>
          </w:p>
        </w:tc>
      </w:tr>
      <w:tr w:rsidR="00A448CC" w:rsidRPr="00643130" w:rsidTr="00CC1834">
        <w:trPr>
          <w:trHeight w:val="422"/>
        </w:trPr>
        <w:tc>
          <w:tcPr>
            <w:tcW w:w="2727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slop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46 [-0.51 -0.41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A448CC" w:rsidRPr="00B87854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7 [-0.42 -0.33</w:t>
            </w:r>
            <w:r w:rsidRPr="0007032F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 w:rsidR="00A448CC" w:rsidRPr="001C25D9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1C25D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6 [-0.12 0.00]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</w:tcPr>
          <w:p w:rsidR="00A448CC" w:rsidRDefault="00A448CC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06 [-0.14 0.03]</w:t>
            </w:r>
          </w:p>
        </w:tc>
      </w:tr>
    </w:tbl>
    <w:p w:rsidR="005A572A" w:rsidRPr="00A448CC" w:rsidRDefault="00A448CC" w:rsidP="00A448CC">
      <w:pPr>
        <w:spacing w:before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42FB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Not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 = 98.97% Credible Interval, gender variable is dummy coded: 1=female, 0=male.</w:t>
      </w:r>
    </w:p>
    <w:sectPr w:rsidR="005A572A" w:rsidRPr="00A448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15E"/>
    <w:rsid w:val="00020A6D"/>
    <w:rsid w:val="002D2144"/>
    <w:rsid w:val="003628EC"/>
    <w:rsid w:val="0043743B"/>
    <w:rsid w:val="00513BDA"/>
    <w:rsid w:val="00712E87"/>
    <w:rsid w:val="0093757E"/>
    <w:rsid w:val="00A448CC"/>
    <w:rsid w:val="00BD4BD5"/>
    <w:rsid w:val="00F4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9D48E4"/>
  <w15:chartTrackingRefBased/>
  <w15:docId w15:val="{9E6EC55C-8CA4-4687-B959-D79752F5F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8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Tröndle</dc:creator>
  <cp:keywords/>
  <dc:description/>
  <cp:lastModifiedBy>Marius Tröndle</cp:lastModifiedBy>
  <cp:revision>3</cp:revision>
  <dcterms:created xsi:type="dcterms:W3CDTF">2022-02-10T08:46:00Z</dcterms:created>
  <dcterms:modified xsi:type="dcterms:W3CDTF">2022-06-21T11:49:00Z</dcterms:modified>
</cp:coreProperties>
</file>